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B86393" w14:textId="5217457E" w:rsidR="00E41C34" w:rsidRPr="002E595E" w:rsidRDefault="00E41C34" w:rsidP="00E41C34">
      <w:pPr>
        <w:widowControl/>
        <w:wordWrap/>
        <w:autoSpaceDE/>
        <w:rPr>
          <w:rFonts w:ascii="Times" w:hAnsi="Times" w:cs="Times"/>
        </w:rPr>
      </w:pPr>
      <w:r w:rsidRPr="002E595E">
        <w:rPr>
          <w:rFonts w:ascii="Times" w:hAnsi="Times" w:cs="Times"/>
          <w:b/>
          <w:bCs/>
          <w:szCs w:val="20"/>
        </w:rPr>
        <w:t xml:space="preserve">Supplementary Table 1. </w:t>
      </w:r>
      <w:r w:rsidRPr="002E595E">
        <w:rPr>
          <w:rFonts w:ascii="Times" w:hAnsi="Times" w:cs="Times"/>
          <w:bCs/>
          <w:szCs w:val="20"/>
        </w:rPr>
        <w:t>Performance of Feature 2 on the other machine learning classifiers.</w:t>
      </w: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0"/>
        <w:gridCol w:w="1160"/>
        <w:gridCol w:w="1161"/>
        <w:gridCol w:w="1161"/>
        <w:gridCol w:w="1161"/>
        <w:gridCol w:w="1161"/>
        <w:gridCol w:w="1161"/>
        <w:gridCol w:w="1161"/>
      </w:tblGrid>
      <w:tr w:rsidR="00E41C34" w:rsidRPr="002E595E" w14:paraId="61685141" w14:textId="77777777" w:rsidTr="006A4C02">
        <w:trPr>
          <w:trHeight w:val="57"/>
          <w:jc w:val="center"/>
        </w:trPr>
        <w:tc>
          <w:tcPr>
            <w:tcW w:w="49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D624" w14:textId="77777777" w:rsidR="00E41C34" w:rsidRPr="002E595E" w:rsidRDefault="00E41C34" w:rsidP="003F2430">
            <w:pPr>
              <w:wordWrap/>
              <w:spacing w:after="0" w:line="312" w:lineRule="auto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17D1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AUC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86C5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ACC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DEE0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F1 score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B10C4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TP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EFD6D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TNR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D30B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PPV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2A88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NPV</w:t>
            </w:r>
          </w:p>
        </w:tc>
      </w:tr>
      <w:tr w:rsidR="00E41C34" w:rsidRPr="002E595E" w14:paraId="3EBC7E06" w14:textId="77777777" w:rsidTr="00B816E2">
        <w:trPr>
          <w:trHeight w:val="57"/>
          <w:jc w:val="center"/>
        </w:trPr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215F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CATB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735E5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28±0.135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B59BF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36±0.168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E022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685±0.230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959FC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660±0.260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DE605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90±0.128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E46F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27±0.224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B3B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50±0.167</w:t>
            </w:r>
          </w:p>
        </w:tc>
      </w:tr>
      <w:tr w:rsidR="00E41C34" w:rsidRPr="002E595E" w14:paraId="4603929F" w14:textId="77777777" w:rsidTr="00B816E2">
        <w:trPr>
          <w:trHeight w:val="57"/>
          <w:jc w:val="center"/>
        </w:trPr>
        <w:tc>
          <w:tcPr>
            <w:tcW w:w="49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807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LDA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890E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48±0.186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2DBE5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02±0.149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A92B1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32±0.231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7A7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00±0.292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95CA2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2E595E">
              <w:rPr>
                <w:rFonts w:ascii="Times" w:hAnsi="Times" w:cs="Times"/>
                <w:b/>
                <w:sz w:val="16"/>
                <w:szCs w:val="16"/>
              </w:rPr>
              <w:t>0.880±0.098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833F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17±0.186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F0445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17±0.166</w:t>
            </w:r>
          </w:p>
        </w:tc>
      </w:tr>
      <w:tr w:rsidR="00E41C34" w:rsidRPr="002E595E" w14:paraId="4648B5F5" w14:textId="77777777" w:rsidTr="006A4C02">
        <w:trPr>
          <w:trHeight w:val="57"/>
          <w:jc w:val="center"/>
        </w:trPr>
        <w:tc>
          <w:tcPr>
            <w:tcW w:w="499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CC983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RF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B61B5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48±0.163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042A8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24±0.135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A0212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67±0.213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E3A9D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750±0.274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B7D3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80±0.160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7B33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2E595E">
              <w:rPr>
                <w:rFonts w:ascii="Times" w:hAnsi="Times" w:cs="Times"/>
                <w:b/>
                <w:sz w:val="16"/>
                <w:szCs w:val="16"/>
              </w:rPr>
              <w:t>0.887±0.157</w:t>
            </w:r>
          </w:p>
        </w:tc>
        <w:tc>
          <w:tcPr>
            <w:tcW w:w="643" w:type="pct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33A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2E595E">
              <w:rPr>
                <w:rFonts w:ascii="Times" w:hAnsi="Times" w:cs="Times"/>
                <w:b/>
                <w:sz w:val="16"/>
                <w:szCs w:val="16"/>
              </w:rPr>
              <w:t>0.842±0.145</w:t>
            </w:r>
          </w:p>
        </w:tc>
      </w:tr>
      <w:tr w:rsidR="00E41C34" w:rsidRPr="002E595E" w14:paraId="2AF554E9" w14:textId="77777777" w:rsidTr="006A4C02">
        <w:trPr>
          <w:trHeight w:val="57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507E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XG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1DF78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2E595E">
              <w:rPr>
                <w:rFonts w:ascii="Times" w:hAnsi="Times" w:cs="Times"/>
                <w:b/>
                <w:sz w:val="16"/>
                <w:szCs w:val="16"/>
              </w:rPr>
              <w:t>0.765±0.17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6D570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2E595E">
              <w:rPr>
                <w:rFonts w:ascii="Times" w:hAnsi="Times" w:cs="Times"/>
                <w:b/>
                <w:sz w:val="16"/>
                <w:szCs w:val="16"/>
              </w:rPr>
              <w:t>0.827±0.112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6F12C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2E595E">
              <w:rPr>
                <w:rFonts w:ascii="Times" w:hAnsi="Times" w:cs="Times"/>
                <w:b/>
                <w:sz w:val="16"/>
                <w:szCs w:val="16"/>
              </w:rPr>
              <w:t>0.798±0.126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E36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2E595E">
              <w:rPr>
                <w:rFonts w:ascii="Times" w:hAnsi="Times" w:cs="Times"/>
                <w:b/>
                <w:sz w:val="16"/>
                <w:szCs w:val="16"/>
              </w:rPr>
              <w:t>0.760±0.15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A5A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80±0.16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0390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80±0.16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6383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20±0.099</w:t>
            </w:r>
          </w:p>
        </w:tc>
      </w:tr>
    </w:tbl>
    <w:p w14:paraId="0881A4DA" w14:textId="77777777" w:rsidR="00A54F16" w:rsidRPr="00D75C47" w:rsidRDefault="00A54F16" w:rsidP="00A54F16">
      <w:pPr>
        <w:widowControl/>
        <w:wordWrap/>
        <w:autoSpaceDE/>
        <w:spacing w:line="259" w:lineRule="auto"/>
        <w:rPr>
          <w:rFonts w:ascii="Times" w:hAnsi="Times" w:cs="Times"/>
        </w:rPr>
      </w:pPr>
      <w:r w:rsidRPr="00D75C47">
        <w:rPr>
          <w:rFonts w:ascii="Times" w:hAnsi="Times" w:cs="Times"/>
        </w:rPr>
        <w:t>C</w:t>
      </w:r>
      <w:r>
        <w:rPr>
          <w:rFonts w:ascii="Times" w:hAnsi="Times" w:cs="Times"/>
        </w:rPr>
        <w:t>AT</w:t>
      </w:r>
      <w:r w:rsidRPr="00D75C47">
        <w:rPr>
          <w:rFonts w:ascii="Times" w:hAnsi="Times" w:cs="Times"/>
        </w:rPr>
        <w:t>B: categorical boosting, LDA: linear discriminant analysis, RF: random forest, XGB: extreme gradient boosting.</w:t>
      </w:r>
    </w:p>
    <w:p w14:paraId="6D74AD35" w14:textId="77777777" w:rsidR="00E41C34" w:rsidRPr="00A54F16" w:rsidRDefault="00E41C34" w:rsidP="00E41C34">
      <w:pPr>
        <w:widowControl/>
        <w:wordWrap/>
        <w:autoSpaceDE/>
        <w:ind w:firstLineChars="50" w:firstLine="100"/>
        <w:rPr>
          <w:rFonts w:ascii="Times" w:hAnsi="Times" w:cs="Times"/>
        </w:rPr>
      </w:pPr>
    </w:p>
    <w:p w14:paraId="3025C450" w14:textId="77777777" w:rsidR="00E41C34" w:rsidRPr="002E595E" w:rsidRDefault="00E41C34" w:rsidP="00E41C34">
      <w:pPr>
        <w:widowControl/>
        <w:wordWrap/>
        <w:autoSpaceDE/>
        <w:rPr>
          <w:rFonts w:ascii="Times" w:hAnsi="Times" w:cs="Times"/>
        </w:rPr>
      </w:pPr>
      <w:r w:rsidRPr="002E595E">
        <w:rPr>
          <w:rFonts w:ascii="Times" w:hAnsi="Times" w:cs="Times"/>
          <w:b/>
          <w:bCs/>
          <w:szCs w:val="20"/>
        </w:rPr>
        <w:t xml:space="preserve">Supplementary Table 2. </w:t>
      </w:r>
      <w:r w:rsidRPr="002E595E">
        <w:rPr>
          <w:rFonts w:ascii="Times" w:hAnsi="Times" w:cs="Times"/>
          <w:bCs/>
          <w:szCs w:val="20"/>
        </w:rPr>
        <w:t>Cosine similarity and Euclidean distance of each analysis strategy between the seizure-free and nonseizure-free groups. NS: no strategy</w:t>
      </w:r>
      <w:r w:rsidRPr="002E595E">
        <w:rPr>
          <w:rFonts w:ascii="Times" w:hAnsi="Times" w:cs="Times"/>
        </w:rPr>
        <w:t>, OTS: optimal time strategy</w:t>
      </w:r>
      <w:r w:rsidRPr="002E595E">
        <w:rPr>
          <w:rFonts w:ascii="Times" w:hAnsi="Times" w:cs="Times"/>
          <w:bCs/>
          <w:szCs w:val="20"/>
        </w:rPr>
        <w:t>,</w:t>
      </w:r>
      <w:r w:rsidRPr="002E595E">
        <w:rPr>
          <w:rFonts w:ascii="Times" w:hAnsi="Times" w:cs="Times"/>
        </w:rPr>
        <w:t xml:space="preserve"> OFS: optimal frequency strategy, OFTS: optimal frequency and time strategy.</w:t>
      </w:r>
    </w:p>
    <w:tbl>
      <w:tblPr>
        <w:tblW w:w="8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9"/>
        <w:gridCol w:w="1956"/>
        <w:gridCol w:w="1955"/>
        <w:gridCol w:w="1955"/>
        <w:gridCol w:w="1955"/>
      </w:tblGrid>
      <w:tr w:rsidR="00E41C34" w:rsidRPr="002E595E" w14:paraId="088AFF2B" w14:textId="77777777" w:rsidTr="006A4C02">
        <w:trPr>
          <w:trHeight w:val="113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06DB" w14:textId="77777777" w:rsidR="00E41C34" w:rsidRPr="002E595E" w:rsidRDefault="00E41C34" w:rsidP="003F2430">
            <w:pPr>
              <w:wordWrap/>
              <w:spacing w:after="0" w:line="312" w:lineRule="auto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D894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Kurtosis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512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Maximum value</w:t>
            </w:r>
          </w:p>
        </w:tc>
      </w:tr>
      <w:tr w:rsidR="00E41C34" w:rsidRPr="002E595E" w14:paraId="6931ADCB" w14:textId="77777777" w:rsidTr="003F2430">
        <w:trPr>
          <w:trHeight w:val="113"/>
        </w:trPr>
        <w:tc>
          <w:tcPr>
            <w:tcW w:w="9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B85C" w14:textId="77777777" w:rsidR="00E41C34" w:rsidRPr="002E595E" w:rsidRDefault="00E41C34" w:rsidP="003F2430">
            <w:pPr>
              <w:wordWrap/>
              <w:spacing w:after="0" w:line="312" w:lineRule="auto"/>
              <w:rPr>
                <w:rFonts w:ascii="Times" w:hAnsi="Times" w:cs="Times"/>
                <w:sz w:val="16"/>
                <w:szCs w:val="16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93E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Cosine similarity (CS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34076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Euclidean distance (ED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E182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Cosine similarity (CS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40E9E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Euclidean distance (ED)</w:t>
            </w:r>
          </w:p>
        </w:tc>
      </w:tr>
      <w:tr w:rsidR="00E41C34" w:rsidRPr="002E595E" w14:paraId="4F07D556" w14:textId="77777777" w:rsidTr="003F2430">
        <w:trPr>
          <w:trHeight w:val="113"/>
        </w:trPr>
        <w:tc>
          <w:tcPr>
            <w:tcW w:w="9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4241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N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749B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03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329A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3.015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250C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995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114CE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2.680</w:t>
            </w:r>
          </w:p>
        </w:tc>
      </w:tr>
      <w:tr w:rsidR="00E41C34" w:rsidRPr="002E595E" w14:paraId="193A340E" w14:textId="77777777" w:rsidTr="003F2430">
        <w:trPr>
          <w:trHeight w:val="113"/>
        </w:trPr>
        <w:tc>
          <w:tcPr>
            <w:tcW w:w="9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2E6A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OTS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811D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816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2D88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3.357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8636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996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EB749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2.388</w:t>
            </w:r>
          </w:p>
        </w:tc>
      </w:tr>
      <w:tr w:rsidR="00E41C34" w:rsidRPr="002E595E" w14:paraId="43F12A8D" w14:textId="77777777" w:rsidTr="006A4C02">
        <w:trPr>
          <w:trHeight w:val="113"/>
        </w:trPr>
        <w:tc>
          <w:tcPr>
            <w:tcW w:w="90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BA9F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OFS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615E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972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178E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2.992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C9C92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998</w:t>
            </w:r>
          </w:p>
        </w:tc>
        <w:tc>
          <w:tcPr>
            <w:tcW w:w="196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F5BCA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4.879</w:t>
            </w:r>
          </w:p>
        </w:tc>
      </w:tr>
      <w:tr w:rsidR="00E41C34" w:rsidRPr="002E595E" w14:paraId="2493143F" w14:textId="77777777" w:rsidTr="006A4C02">
        <w:trPr>
          <w:trHeight w:val="113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38B8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OF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EA7FC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9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F50C7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4.9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AC128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0.9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0CD5B" w14:textId="77777777" w:rsidR="00E41C34" w:rsidRPr="002E595E" w:rsidRDefault="00E41C34" w:rsidP="003F2430">
            <w:pPr>
              <w:widowControl/>
              <w:wordWrap/>
              <w:autoSpaceDE/>
              <w:spacing w:after="0" w:line="312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2E595E">
              <w:rPr>
                <w:rFonts w:ascii="Times" w:hAnsi="Times" w:cs="Times"/>
                <w:sz w:val="16"/>
                <w:szCs w:val="16"/>
              </w:rPr>
              <w:t>5.935</w:t>
            </w:r>
          </w:p>
        </w:tc>
      </w:tr>
    </w:tbl>
    <w:p w14:paraId="7A7656B6" w14:textId="7B213553" w:rsidR="00E41C34" w:rsidRPr="002E595E" w:rsidRDefault="00A54F16" w:rsidP="00360BF1">
      <w:pPr>
        <w:widowControl/>
        <w:wordWrap/>
        <w:autoSpaceDE/>
        <w:rPr>
          <w:rFonts w:ascii="Times" w:hAnsi="Times" w:cs="Times"/>
        </w:rPr>
      </w:pPr>
      <w:r>
        <w:rPr>
          <w:rFonts w:ascii="Times" w:hAnsi="Times" w:cs="Times" w:hint="eastAsia"/>
        </w:rPr>
        <w:t>N</w:t>
      </w:r>
      <w:r>
        <w:rPr>
          <w:rFonts w:ascii="Times" w:hAnsi="Times" w:cs="Times"/>
        </w:rPr>
        <w:t xml:space="preserve">S: no strategy, OTS: optimal temporal selection, OFS: optimal frequency selection, OFTS: optimal frequency and temporal selection </w:t>
      </w:r>
    </w:p>
    <w:p w14:paraId="461AEC9D" w14:textId="77777777" w:rsidR="000C096A" w:rsidRDefault="000C096A" w:rsidP="002E595E">
      <w:pPr>
        <w:widowControl/>
        <w:wordWrap/>
        <w:autoSpaceDE/>
        <w:rPr>
          <w:rFonts w:ascii="Times" w:hAnsi="Times" w:cs="Times"/>
          <w:b/>
        </w:rPr>
      </w:pPr>
      <w:r>
        <w:rPr>
          <w:rFonts w:ascii="Times" w:hAnsi="Times" w:cs="Times"/>
          <w:b/>
        </w:rPr>
        <w:br w:type="page"/>
      </w:r>
    </w:p>
    <w:p w14:paraId="440DD128" w14:textId="7123A15B" w:rsidR="00B816E2" w:rsidRDefault="00B816E2" w:rsidP="002E595E">
      <w:pPr>
        <w:widowControl/>
        <w:wordWrap/>
        <w:autoSpaceDE/>
        <w:rPr>
          <w:rFonts w:ascii="Times" w:hAnsi="Times" w:cs="Times"/>
          <w:b/>
        </w:rPr>
      </w:pPr>
      <w:r>
        <w:rPr>
          <w:rFonts w:ascii="Times" w:hAnsi="Times" w:cs="Times" w:hint="eastAsia"/>
          <w:b/>
        </w:rPr>
        <w:lastRenderedPageBreak/>
        <w:t>S</w:t>
      </w:r>
      <w:r>
        <w:rPr>
          <w:rFonts w:ascii="Times" w:hAnsi="Times" w:cs="Times"/>
          <w:b/>
        </w:rPr>
        <w:t xml:space="preserve">upplementary Table </w:t>
      </w:r>
      <w:r w:rsidR="000C096A">
        <w:rPr>
          <w:rFonts w:ascii="Times" w:hAnsi="Times" w:cs="Times"/>
          <w:b/>
        </w:rPr>
        <w:t>3</w:t>
      </w:r>
      <w:r>
        <w:rPr>
          <w:rFonts w:ascii="Times" w:hAnsi="Times" w:cs="Times"/>
          <w:b/>
        </w:rPr>
        <w:t xml:space="preserve">. </w:t>
      </w:r>
      <w:r w:rsidR="008F4522" w:rsidRPr="008F4522">
        <w:rPr>
          <w:rFonts w:ascii="Times" w:hAnsi="Times" w:cs="Times"/>
        </w:rPr>
        <w:t xml:space="preserve">Statistical comparison according to length </w:t>
      </w:r>
      <w:r w:rsidR="008F4522">
        <w:rPr>
          <w:rFonts w:ascii="Times" w:hAnsi="Times" w:cs="Times"/>
        </w:rPr>
        <w:t>of window segment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972"/>
        <w:gridCol w:w="816"/>
        <w:gridCol w:w="744"/>
        <w:gridCol w:w="851"/>
        <w:gridCol w:w="776"/>
      </w:tblGrid>
      <w:tr w:rsidR="00B816E2" w:rsidRPr="00B816E2" w14:paraId="7EEC4E95" w14:textId="77777777" w:rsidTr="006A4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8EE14BF" w14:textId="77777777" w:rsidR="00B816E2" w:rsidRPr="006A4C02" w:rsidRDefault="00B816E2" w:rsidP="00B816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" w:eastAsia="Gulim" w:hAnsi="Times" w:cs="Times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hideMark/>
          </w:tcPr>
          <w:p w14:paraId="209EA3C1" w14:textId="3708315E" w:rsidR="00B816E2" w:rsidRPr="006A4C02" w:rsidRDefault="008F4522" w:rsidP="008F4522">
            <w:pPr>
              <w:widowControl/>
              <w:wordWrap/>
              <w:autoSpaceDE/>
              <w:autoSpaceDN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A</w:t>
            </w:r>
            <w:r w:rsidR="00B816E2"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verage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hideMark/>
          </w:tcPr>
          <w:p w14:paraId="00FCD7B8" w14:textId="6C289319" w:rsidR="00B816E2" w:rsidRPr="006A4C02" w:rsidRDefault="00B816E2" w:rsidP="008F4522">
            <w:pPr>
              <w:widowControl/>
              <w:wordWrap/>
              <w:autoSpaceDE/>
              <w:autoSpaceDN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Feature group B </w:t>
            </w:r>
          </w:p>
        </w:tc>
      </w:tr>
      <w:tr w:rsidR="008F4522" w:rsidRPr="00B816E2" w14:paraId="52131177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A8FB8CB" w14:textId="54DA582B" w:rsidR="00B816E2" w:rsidRPr="006A4C02" w:rsidRDefault="008F4522" w:rsidP="00B816E2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S</w:t>
            </w:r>
            <w:r w:rsidR="00B816E2"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egment length</w:t>
            </w:r>
            <w:r w:rsidR="00620957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 xml:space="preserve"> [sec]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B12322" w14:textId="2B7ABB10" w:rsidR="00B816E2" w:rsidRPr="006A4C02" w:rsidRDefault="00B816E2" w:rsidP="008F4522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p</w:t>
            </w:r>
            <w:r w:rsidR="008F452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-</w:t>
            </w:r>
            <w:r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9D8B98" w14:textId="77777777" w:rsidR="00B816E2" w:rsidRPr="006A4C02" w:rsidRDefault="00B816E2" w:rsidP="008F4522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Cliff 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01218F" w14:textId="1E67315A" w:rsidR="00B816E2" w:rsidRPr="006A4C02" w:rsidRDefault="00B816E2" w:rsidP="008F4522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p</w:t>
            </w:r>
            <w:r w:rsidR="008F452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-</w:t>
            </w:r>
            <w:r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712E89" w14:textId="77777777" w:rsidR="00B816E2" w:rsidRPr="006A4C02" w:rsidRDefault="00B816E2" w:rsidP="008F4522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6A4C02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Cliff d</w:t>
            </w:r>
          </w:p>
        </w:tc>
      </w:tr>
      <w:tr w:rsidR="00396FF4" w:rsidRPr="00B816E2" w14:paraId="5A4589D0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091D7F3" w14:textId="0396E15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165753" w14:textId="6143962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20E106" w14:textId="5917786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2655CCD" w14:textId="62BA532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A5F219" w14:textId="405311A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470D9F81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8C4DD82" w14:textId="7721E1E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72A21C" w14:textId="1C5FE93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C1FCDE" w14:textId="6B2EAC5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0E8B52" w14:textId="2874296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0384E1" w14:textId="6ED5FA8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4BE95958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0ACE3B0" w14:textId="5994FE6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A7D03F" w14:textId="78A74E5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ECDDB9" w14:textId="5384BAB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02DE11" w14:textId="7A5F025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0E268A" w14:textId="5F21E50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0</w:t>
            </w:r>
          </w:p>
        </w:tc>
      </w:tr>
      <w:tr w:rsidR="00396FF4" w:rsidRPr="00B816E2" w14:paraId="64798483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2155D4F" w14:textId="715B73F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A97F76" w14:textId="350A237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8B8A97" w14:textId="53F8578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508997" w14:textId="04D410D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BB2B50" w14:textId="667D7E5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414C9A00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4DD7760" w14:textId="5E3AA80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3952EC" w14:textId="46F9C64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2F18A7" w14:textId="5DB95A6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D18E3D" w14:textId="14A3A07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4AB69F" w14:textId="10D17C0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29192409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2BCBA3B" w14:textId="307D123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41472C" w14:textId="5638E7B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541F61" w14:textId="1689F44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448F26" w14:textId="1EB1C10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348682" w14:textId="4F71454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</w:tr>
      <w:tr w:rsidR="00396FF4" w:rsidRPr="00B816E2" w14:paraId="79A7ABC5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883C05" w14:textId="6C3DD5F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7361FC" w14:textId="5D2F1B5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82D60B" w14:textId="05C60B19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5A2124" w14:textId="575CED5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B61DF3" w14:textId="3A1BFC7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700342CF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075A31F" w14:textId="4CDB59C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FFAE29" w14:textId="56CA168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C922D4" w14:textId="2002FA8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49E0E0" w14:textId="5A7548C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44E49D" w14:textId="4124D6C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1C8CDA51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826EEFE" w14:textId="67626A6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AB606A" w14:textId="177FF22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9E89B2" w14:textId="4F93CC1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151435" w14:textId="4742EF0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B504FA" w14:textId="1EAB6A4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1F957964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2A013B0" w14:textId="4115100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2044F8" w14:textId="744C5F5E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02A581" w14:textId="0C7CE16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93FD4F" w14:textId="5AF6F77E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69A96B" w14:textId="35B00B3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0</w:t>
            </w:r>
          </w:p>
        </w:tc>
      </w:tr>
      <w:tr w:rsidR="00396FF4" w:rsidRPr="00B816E2" w14:paraId="17097F21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5EAD32" w14:textId="4D4E16B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273605" w14:textId="3295530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505C5F" w14:textId="5F1C797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F47A69" w14:textId="59AB8DA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08D614" w14:textId="51C6544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61A26866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25EE1DD" w14:textId="3E5BB9F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0BC30F" w14:textId="29848EF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47063D" w14:textId="3A2E1B0E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C752A9" w14:textId="02482E5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BB0B04" w14:textId="0E9A720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396FF4" w:rsidRPr="00B816E2" w14:paraId="5FD10D2E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E8C09FE" w14:textId="207C56A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D680F31" w14:textId="7BE18679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1BB44D" w14:textId="50E1D87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E0BE39" w14:textId="0B6F825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EE58C9" w14:textId="6A89A43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42434B05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1F388C8" w14:textId="51B68BC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D35027" w14:textId="76818A2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B6A670" w14:textId="7757E5E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1BC7FD" w14:textId="5E8F4A0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D422AF" w14:textId="61943FF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020E96FD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AA1E88B" w14:textId="04FC2EA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62F24B" w14:textId="01E201D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F5D9E7" w14:textId="47B7AA5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B51E4E" w14:textId="0211871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585055" w14:textId="398CFAC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</w:tr>
      <w:tr w:rsidR="00396FF4" w:rsidRPr="00B816E2" w14:paraId="08096C4C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4C30DAE" w14:textId="4896D01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F06E4E" w14:textId="50FEF719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C4899C" w14:textId="0765F2F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DFE3B7" w14:textId="0CB316C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2FA63D" w14:textId="5A7E529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3670B68F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C8C55EE" w14:textId="409E991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C97FC0" w14:textId="663ECEF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36BEFD" w14:textId="58E19B3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49F2BD" w14:textId="3297D2F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F1F5D5" w14:textId="4883AF9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3D0B036F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D185F0C" w14:textId="24A783F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0313B2" w14:textId="3BE5031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176051" w14:textId="12FA6FA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D6D64C" w14:textId="36B625D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E7F766" w14:textId="4FB3555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0</w:t>
            </w:r>
          </w:p>
        </w:tc>
      </w:tr>
      <w:tr w:rsidR="00396FF4" w:rsidRPr="00B816E2" w14:paraId="19C1D112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A8F8B12" w14:textId="1882270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D711E6" w14:textId="0D47FDB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D66EA9" w14:textId="2BBD046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601585" w14:textId="00E0E01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267E24" w14:textId="2D71F74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52ECB87B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B7E568A" w14:textId="1D8130A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CAC30C" w14:textId="7DBD35C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A9982D" w14:textId="1FC1D06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3FB0B8" w14:textId="71847D9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6B496C" w14:textId="75B14DB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0</w:t>
            </w:r>
          </w:p>
        </w:tc>
      </w:tr>
      <w:tr w:rsidR="00396FF4" w:rsidRPr="00B816E2" w14:paraId="5488322C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E6E3773" w14:textId="2CE38979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521EC7" w14:textId="7E779AE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7396A0" w14:textId="2F294B7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666C44" w14:textId="56314D6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543528" w14:textId="1E2BB7A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07EFE565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7F99861" w14:textId="085C1F8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578547" w14:textId="64AF44A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A0A592" w14:textId="334C87B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FCB565" w14:textId="69C4515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C7B824" w14:textId="3B85CDC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646CCEEA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93FFC88" w14:textId="2A3880C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C7A0A8" w14:textId="4651567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6B3029" w14:textId="1CC6F429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237AA5" w14:textId="446E2DE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24FF8E" w14:textId="24CDA4B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1204DCAB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D4AC92A" w14:textId="0BE6B11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142825" w14:textId="6F91EC4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55161F" w14:textId="4DED521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3E4E58" w14:textId="73DE6C0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5070D0" w14:textId="27B531F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</w:t>
            </w:r>
          </w:p>
        </w:tc>
      </w:tr>
      <w:tr w:rsidR="00396FF4" w:rsidRPr="00B816E2" w14:paraId="4B0F0325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F923E65" w14:textId="3810147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70A454" w14:textId="41A9CDF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5CD2C0" w14:textId="509F399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0DFE58" w14:textId="15CD9B9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E353B5" w14:textId="2B4065B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</w:tr>
      <w:tr w:rsidR="00396FF4" w:rsidRPr="00B816E2" w14:paraId="552C246D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9F88BB8" w14:textId="27DDD08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14CD2F" w14:textId="71CB4B2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107EE3" w14:textId="1205D5C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E072D9" w14:textId="31A463D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A2EB5E" w14:textId="76D08E2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0CBAF739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97E5B0B" w14:textId="4C4911E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7768A0" w14:textId="3AB389A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F57B5F" w14:textId="009D6CD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8ABCA8" w14:textId="0440ECB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746E5F" w14:textId="5F15AD6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00</w:t>
            </w:r>
          </w:p>
        </w:tc>
      </w:tr>
      <w:tr w:rsidR="00396FF4" w:rsidRPr="00B816E2" w14:paraId="639C4B71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BAB0ED5" w14:textId="7FEC21D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650C5E" w14:textId="2A0E126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987040" w14:textId="5B6F8569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173C11" w14:textId="0EC653F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68128B" w14:textId="4B58967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</w:tr>
      <w:tr w:rsidR="00396FF4" w:rsidRPr="00B816E2" w14:paraId="3FE24003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E070C15" w14:textId="6456B34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678041" w14:textId="2F25990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B03CEA" w14:textId="4A47BD9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1DCE3A" w14:textId="5EB3C59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7D4C3A" w14:textId="6FDF462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0</w:t>
            </w:r>
          </w:p>
        </w:tc>
      </w:tr>
      <w:tr w:rsidR="00396FF4" w:rsidRPr="00B816E2" w14:paraId="2C871E8F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5BE7F24" w14:textId="13CE76C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206FED" w14:textId="25BF78F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72CDDB" w14:textId="5E92B71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3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5046F1" w14:textId="0E51497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BE531B" w14:textId="17D27C3A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840</w:t>
            </w:r>
          </w:p>
        </w:tc>
      </w:tr>
      <w:tr w:rsidR="00396FF4" w:rsidRPr="00B816E2" w14:paraId="12B40F43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6AC0F37" w14:textId="3FDB968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D0A4D2" w14:textId="6FE8F569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4FDF15" w14:textId="5AFD168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4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2E1DD0" w14:textId="1566BF8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3AB810" w14:textId="7E65C32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920</w:t>
            </w:r>
          </w:p>
        </w:tc>
      </w:tr>
      <w:tr w:rsidR="00396FF4" w:rsidRPr="00B816E2" w14:paraId="574FF641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0BA41D4" w14:textId="359C766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7C163E" w14:textId="37CE6B1E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6E1327" w14:textId="0D1E9047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3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E195B5" w14:textId="3723EFB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393917" w14:textId="2BD01E3C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600</w:t>
            </w:r>
          </w:p>
        </w:tc>
      </w:tr>
      <w:tr w:rsidR="00396FF4" w:rsidRPr="00B816E2" w14:paraId="554FE33B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1A6FFB8" w14:textId="1D5575D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AD0318" w14:textId="2A3371E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2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5C93F8" w14:textId="5948FF0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1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A592CB" w14:textId="275C151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4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FD5FC5" w14:textId="5D2E71E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360</w:t>
            </w:r>
          </w:p>
        </w:tc>
      </w:tr>
      <w:tr w:rsidR="00396FF4" w:rsidRPr="00B816E2" w14:paraId="69ACAF20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4CD2007" w14:textId="64DFD6A4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C52A553" w14:textId="2A043B7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16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9D59DE" w14:textId="2788CDC3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17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hideMark/>
          </w:tcPr>
          <w:p w14:paraId="748D3EBC" w14:textId="312E8E4E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erence</w:t>
            </w:r>
          </w:p>
        </w:tc>
      </w:tr>
      <w:tr w:rsidR="00396FF4" w:rsidRPr="00B816E2" w14:paraId="795F359B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0C75025" w14:textId="0165237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1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5A560A" w14:textId="0A3153C8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69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A372C2" w14:textId="29CC020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764DFF" w14:textId="0D11F3D5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5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9B2174" w14:textId="684EFB9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280</w:t>
            </w:r>
          </w:p>
        </w:tc>
      </w:tr>
      <w:tr w:rsidR="00396FF4" w:rsidRPr="00B816E2" w14:paraId="674896C9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4986CAD" w14:textId="1DC6445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0" w:type="auto"/>
            <w:gridSpan w:val="2"/>
            <w:shd w:val="clear" w:color="auto" w:fill="FFFFFF" w:themeFill="background1"/>
            <w:noWrap/>
            <w:hideMark/>
          </w:tcPr>
          <w:p w14:paraId="768DFBF1" w14:textId="24679D1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073740" w14:textId="09339C70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6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DF5EE6" w14:textId="0EF94CE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200</w:t>
            </w:r>
          </w:p>
        </w:tc>
      </w:tr>
      <w:tr w:rsidR="00396FF4" w:rsidRPr="00B816E2" w14:paraId="186B3188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6CD9953" w14:textId="61B81A2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7FEC1A" w14:textId="2879987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10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919150" w14:textId="1625128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1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808B3F" w14:textId="2D7C719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6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6AB9EB" w14:textId="3DE1B46F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200</w:t>
            </w:r>
          </w:p>
        </w:tc>
      </w:tr>
      <w:tr w:rsidR="00396FF4" w:rsidRPr="00B816E2" w14:paraId="070A78C3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357FAFB" w14:textId="5848C891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446173" w14:textId="613B3A2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3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5B52B0" w14:textId="2ABF8E0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1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8028F2" w14:textId="0D945C2E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5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AF7AE5" w14:textId="31805C3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280</w:t>
            </w:r>
          </w:p>
        </w:tc>
      </w:tr>
      <w:tr w:rsidR="00396FF4" w:rsidRPr="00B816E2" w14:paraId="3D3F5F1D" w14:textId="77777777" w:rsidTr="006A4C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7C794F3" w14:textId="5128FAB6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3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AA0C62" w14:textId="703671FB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AA1133" w14:textId="172CD56D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3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62A646" w14:textId="7D294CC2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0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918F9C" w14:textId="2C2037EE" w:rsidR="00396FF4" w:rsidRPr="006A4C02" w:rsidRDefault="00396FF4" w:rsidP="00396FF4">
            <w:pPr>
              <w:widowControl/>
              <w:wordWrap/>
              <w:autoSpaceDE/>
              <w:autoSpaceDN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Malgun Gothic" w:hAnsi="Times" w:cs="Times"/>
                <w:color w:val="000000"/>
                <w:kern w:val="0"/>
                <w:szCs w:val="20"/>
              </w:rPr>
            </w:pPr>
            <w:r w:rsidRPr="00184133">
              <w:rPr>
                <w:rFonts w:ascii="Times" w:eastAsia="Malgun Gothic" w:hAnsi="Times" w:cs="Times"/>
                <w:color w:val="000000"/>
                <w:kern w:val="0"/>
                <w:szCs w:val="20"/>
              </w:rPr>
              <w:t>0.760</w:t>
            </w:r>
          </w:p>
        </w:tc>
      </w:tr>
    </w:tbl>
    <w:p w14:paraId="10F3CCF5" w14:textId="3A043DAB" w:rsidR="00B816E2" w:rsidRDefault="00B816E2" w:rsidP="002E595E">
      <w:pPr>
        <w:widowControl/>
        <w:wordWrap/>
        <w:autoSpaceDE/>
        <w:rPr>
          <w:rFonts w:ascii="Times" w:hAnsi="Times" w:cs="Times"/>
          <w:b/>
        </w:rPr>
      </w:pPr>
    </w:p>
    <w:p w14:paraId="5F8B9D60" w14:textId="77777777" w:rsidR="000C096A" w:rsidRDefault="000C096A" w:rsidP="000C096A">
      <w:pPr>
        <w:widowControl/>
        <w:wordWrap/>
        <w:autoSpaceDE/>
        <w:rPr>
          <w:rFonts w:ascii="Times" w:hAnsi="Times" w:cs="Times"/>
          <w:b/>
        </w:rPr>
      </w:pPr>
      <w:r>
        <w:rPr>
          <w:rFonts w:ascii="Times" w:hAnsi="Times" w:cs="Times"/>
          <w:b/>
        </w:rPr>
        <w:br w:type="page"/>
      </w:r>
    </w:p>
    <w:p w14:paraId="5FFD0359" w14:textId="490DDA81" w:rsidR="000C096A" w:rsidRPr="008F4522" w:rsidRDefault="000C096A" w:rsidP="000C096A">
      <w:pPr>
        <w:widowControl/>
        <w:wordWrap/>
        <w:autoSpaceDE/>
        <w:rPr>
          <w:rFonts w:ascii="Times" w:hAnsi="Times" w:cs="Times"/>
        </w:rPr>
      </w:pPr>
      <w:r w:rsidRPr="00976C2B">
        <w:rPr>
          <w:rFonts w:ascii="Times" w:hAnsi="Times" w:cs="Times"/>
          <w:b/>
        </w:rPr>
        <w:lastRenderedPageBreak/>
        <w:t xml:space="preserve">Supplementary Table </w:t>
      </w:r>
      <w:r>
        <w:rPr>
          <w:rFonts w:ascii="Times" w:hAnsi="Times" w:cs="Times"/>
          <w:b/>
        </w:rPr>
        <w:t>4</w:t>
      </w:r>
      <w:r w:rsidRPr="00976C2B">
        <w:rPr>
          <w:rFonts w:ascii="Times" w:hAnsi="Times" w:cs="Times"/>
          <w:b/>
        </w:rPr>
        <w:t>.</w:t>
      </w:r>
      <w:r w:rsidRPr="008F4522">
        <w:rPr>
          <w:rFonts w:ascii="Times" w:hAnsi="Times" w:cs="Times"/>
        </w:rPr>
        <w:t xml:space="preserve"> </w:t>
      </w:r>
      <w:r w:rsidR="008F4522" w:rsidRPr="008F4522">
        <w:rPr>
          <w:rFonts w:ascii="Times" w:hAnsi="Times" w:cs="Times"/>
        </w:rPr>
        <w:t>Computation cost of each model for 300 sec window length data</w:t>
      </w:r>
    </w:p>
    <w:tbl>
      <w:tblPr>
        <w:tblStyle w:val="ListTable1Light"/>
        <w:tblW w:w="0" w:type="auto"/>
        <w:tblLook w:val="0420" w:firstRow="1" w:lastRow="0" w:firstColumn="0" w:lastColumn="0" w:noHBand="0" w:noVBand="1"/>
      </w:tblPr>
      <w:tblGrid>
        <w:gridCol w:w="1311"/>
        <w:gridCol w:w="1096"/>
      </w:tblGrid>
      <w:tr w:rsidR="000C096A" w:rsidRPr="003A12AD" w14:paraId="7BED57C4" w14:textId="77777777" w:rsidTr="006A4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8765137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E166354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Time [sec]</w:t>
            </w:r>
          </w:p>
        </w:tc>
      </w:tr>
      <w:tr w:rsidR="000C096A" w:rsidRPr="003A12AD" w14:paraId="0094EDF3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5B4CFAA1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Hjort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37D937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0.284</w:t>
            </w:r>
          </w:p>
        </w:tc>
      </w:tr>
      <w:tr w:rsidR="000C096A" w:rsidRPr="003A12AD" w14:paraId="6CA8AA48" w14:textId="77777777" w:rsidTr="006A4C02">
        <w:trPr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6C792405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Statisti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E67BC1D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0.733</w:t>
            </w:r>
          </w:p>
        </w:tc>
      </w:tr>
      <w:tr w:rsidR="000C096A" w:rsidRPr="003A12AD" w14:paraId="3C4B940F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1D996ED7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Energ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23DEA20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0.122</w:t>
            </w:r>
          </w:p>
        </w:tc>
      </w:tr>
      <w:tr w:rsidR="000C096A" w:rsidRPr="003A12AD" w14:paraId="635C5468" w14:textId="77777777" w:rsidTr="006A4C02">
        <w:trPr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3A7BD366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Zero crossin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69C2A0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0.240</w:t>
            </w:r>
          </w:p>
        </w:tc>
      </w:tr>
      <w:tr w:rsidR="000C096A" w:rsidRPr="003A12AD" w14:paraId="561BAADC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681F0347" w14:textId="64BBCA09" w:rsidR="000C096A" w:rsidRPr="006A4C02" w:rsidRDefault="003A6DE3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</w:t>
            </w:r>
            <w:r w:rsidR="000C096A" w:rsidRPr="006A4C02">
              <w:rPr>
                <w:rFonts w:ascii="Times" w:hAnsi="Times" w:cs="Times"/>
                <w:szCs w:val="20"/>
              </w:rPr>
              <w:t>CC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8CDB168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7.004</w:t>
            </w:r>
          </w:p>
        </w:tc>
      </w:tr>
      <w:tr w:rsidR="000C096A" w:rsidRPr="003A12AD" w14:paraId="0D7AE2A7" w14:textId="77777777" w:rsidTr="006A4C02">
        <w:trPr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7E76B015" w14:textId="7C7623CE" w:rsidR="000C096A" w:rsidRPr="006A4C02" w:rsidRDefault="003A6DE3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C</w:t>
            </w:r>
            <w:r w:rsidR="000C096A" w:rsidRPr="006A4C02">
              <w:rPr>
                <w:rFonts w:ascii="Times" w:hAnsi="Times" w:cs="Times"/>
                <w:szCs w:val="20"/>
              </w:rPr>
              <w:t>PLV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A4E00A1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61.068</w:t>
            </w:r>
          </w:p>
        </w:tc>
      </w:tr>
      <w:tr w:rsidR="000C096A" w:rsidRPr="003A12AD" w14:paraId="5E2EBF2A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3E55E30E" w14:textId="1C5578B0" w:rsidR="000C096A" w:rsidRPr="006A4C02" w:rsidRDefault="005900AB" w:rsidP="003A6DE3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pectral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F46760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1.878</w:t>
            </w:r>
          </w:p>
        </w:tc>
      </w:tr>
      <w:tr w:rsidR="000C096A" w:rsidRPr="003A12AD" w14:paraId="784089A3" w14:textId="77777777" w:rsidTr="006A4C02">
        <w:trPr>
          <w:trHeight w:val="20"/>
        </w:trPr>
        <w:tc>
          <w:tcPr>
            <w:tcW w:w="0" w:type="auto"/>
            <w:shd w:val="clear" w:color="auto" w:fill="FFFFFF" w:themeFill="background1"/>
            <w:hideMark/>
          </w:tcPr>
          <w:p w14:paraId="4268A0AC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S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2E8CE56" w14:textId="3E75C99A" w:rsidR="000C096A" w:rsidRPr="006A4C02" w:rsidRDefault="00951A42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15.698</w:t>
            </w:r>
          </w:p>
        </w:tc>
      </w:tr>
      <w:tr w:rsidR="000C096A" w:rsidRPr="003A12AD" w14:paraId="39180976" w14:textId="77777777" w:rsidTr="006A4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EED2E98" w14:textId="791BD7CA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W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C216B23" w14:textId="77777777" w:rsidR="000C096A" w:rsidRPr="006A4C02" w:rsidRDefault="000C096A" w:rsidP="006A4C02">
            <w:pPr>
              <w:widowControl/>
              <w:wordWrap/>
              <w:autoSpaceDE/>
              <w:spacing w:line="240" w:lineRule="auto"/>
              <w:jc w:val="center"/>
              <w:rPr>
                <w:rFonts w:ascii="Times" w:hAnsi="Times" w:cs="Times"/>
                <w:szCs w:val="20"/>
              </w:rPr>
            </w:pPr>
            <w:r w:rsidRPr="006A4C02">
              <w:rPr>
                <w:rFonts w:ascii="Times" w:hAnsi="Times" w:cs="Times"/>
                <w:szCs w:val="20"/>
              </w:rPr>
              <w:t>256.386</w:t>
            </w:r>
          </w:p>
        </w:tc>
      </w:tr>
    </w:tbl>
    <w:p w14:paraId="4F529DF9" w14:textId="3944E308" w:rsidR="003A6DE3" w:rsidRPr="008D4CC6" w:rsidRDefault="003A6DE3" w:rsidP="003A6DE3">
      <w:pPr>
        <w:widowControl/>
        <w:wordWrap/>
        <w:autoSpaceDE/>
        <w:rPr>
          <w:rFonts w:ascii="Times" w:hAnsi="Times" w:cs="Times"/>
          <w:szCs w:val="20"/>
        </w:rPr>
      </w:pPr>
      <w:r w:rsidRPr="008D4CC6">
        <w:rPr>
          <w:rFonts w:ascii="Times" w:hAnsi="Times" w:cs="Times"/>
          <w:szCs w:val="20"/>
        </w:rPr>
        <w:t>ICC: inter-channel correlation, ICPLV: inter-channel phase locking value, DFT: discrete Fourier trans</w:t>
      </w:r>
      <w:r w:rsidR="0071243E">
        <w:rPr>
          <w:rFonts w:ascii="Times" w:hAnsi="Times" w:cs="Times"/>
          <w:szCs w:val="20"/>
        </w:rPr>
        <w:t xml:space="preserve">form, ST: Stockwell transform, </w:t>
      </w:r>
      <w:r w:rsidRPr="008D4CC6">
        <w:rPr>
          <w:rFonts w:ascii="Times" w:hAnsi="Times" w:cs="Times"/>
          <w:szCs w:val="20"/>
        </w:rPr>
        <w:t>WT: wavelet transform.</w:t>
      </w:r>
    </w:p>
    <w:p w14:paraId="6A2FD559" w14:textId="77777777" w:rsidR="000C096A" w:rsidRPr="003A6DE3" w:rsidRDefault="000C096A" w:rsidP="000C096A">
      <w:pPr>
        <w:widowControl/>
        <w:wordWrap/>
        <w:autoSpaceDE/>
        <w:rPr>
          <w:rFonts w:ascii="Times" w:hAnsi="Times" w:cs="Times"/>
          <w:b/>
        </w:rPr>
      </w:pPr>
    </w:p>
    <w:p w14:paraId="48189D3C" w14:textId="77777777" w:rsidR="000C096A" w:rsidRDefault="000C096A" w:rsidP="000C096A">
      <w:pPr>
        <w:widowControl/>
        <w:wordWrap/>
        <w:autoSpaceDE/>
        <w:rPr>
          <w:rFonts w:ascii="Times" w:hAnsi="Times" w:cs="Times"/>
          <w:b/>
        </w:rPr>
      </w:pPr>
      <w:r>
        <w:rPr>
          <w:rFonts w:ascii="Times" w:hAnsi="Times" w:cs="Times"/>
          <w:b/>
        </w:rPr>
        <w:br w:type="page"/>
      </w:r>
    </w:p>
    <w:p w14:paraId="04061BE9" w14:textId="102BFBB4" w:rsidR="00D1135E" w:rsidRPr="008F4522" w:rsidRDefault="000C096A" w:rsidP="002E595E">
      <w:pPr>
        <w:widowControl/>
        <w:wordWrap/>
        <w:autoSpaceDE/>
        <w:rPr>
          <w:rFonts w:ascii="Times" w:hAnsi="Times" w:cs="Times"/>
          <w:b/>
        </w:rPr>
      </w:pPr>
      <w:r w:rsidRPr="008F4522">
        <w:rPr>
          <w:rFonts w:ascii="Times" w:hAnsi="Times" w:cs="Times"/>
          <w:b/>
        </w:rPr>
        <w:lastRenderedPageBreak/>
        <w:t>Supplementary Table 5</w:t>
      </w:r>
      <w:r w:rsidR="003A12AD" w:rsidRPr="008F4522">
        <w:rPr>
          <w:rFonts w:ascii="Times" w:hAnsi="Times" w:cs="Times"/>
          <w:b/>
        </w:rPr>
        <w:t>.</w:t>
      </w:r>
      <w:r w:rsidR="00E41221" w:rsidRPr="008F4522">
        <w:rPr>
          <w:rFonts w:ascii="Times" w:hAnsi="Times" w:cs="Times"/>
          <w:b/>
        </w:rPr>
        <w:t xml:space="preserve"> </w:t>
      </w:r>
      <w:r w:rsidR="008F4522" w:rsidRPr="008F4522">
        <w:rPr>
          <w:rFonts w:ascii="Times" w:hAnsi="Times" w:cs="Times"/>
        </w:rPr>
        <w:t>The hyperparameter grid of each model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761"/>
        <w:gridCol w:w="3671"/>
      </w:tblGrid>
      <w:tr w:rsidR="003A6DE3" w:rsidRPr="00D75C47" w14:paraId="243ADA85" w14:textId="77777777" w:rsidTr="008D4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069AF0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372BFF4" w14:textId="77777777" w:rsidR="003A6DE3" w:rsidRPr="00D75C47" w:rsidRDefault="003A6DE3" w:rsidP="008D4CC6">
            <w:pPr>
              <w:widowControl/>
              <w:wordWrap/>
              <w:autoSpaceDE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Grid</w:t>
            </w:r>
          </w:p>
        </w:tc>
      </w:tr>
      <w:tr w:rsidR="003A6DE3" w:rsidRPr="00D75C47" w14:paraId="5A1ADA49" w14:textId="77777777" w:rsidTr="008D4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00DDE2DB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  <w:r w:rsidRPr="00D75C47">
              <w:rPr>
                <w:rFonts w:ascii="Times" w:hAnsi="Times" w:cs="Times"/>
              </w:rPr>
              <w:t>C</w:t>
            </w:r>
            <w:r>
              <w:rPr>
                <w:rFonts w:ascii="Times" w:hAnsi="Times" w:cs="Times"/>
              </w:rPr>
              <w:t>AT</w:t>
            </w:r>
            <w:r w:rsidRPr="00D75C47">
              <w:rPr>
                <w:rFonts w:ascii="Times" w:hAnsi="Times" w:cs="Times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54AA6C" w14:textId="77777777" w:rsidR="003A6DE3" w:rsidRPr="00D75C47" w:rsidRDefault="003A6DE3" w:rsidP="008D4CC6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Learning rate: [0.01, 0.05, 0.1]</w:t>
            </w:r>
          </w:p>
        </w:tc>
      </w:tr>
      <w:tr w:rsidR="003A6DE3" w:rsidRPr="00D75C47" w14:paraId="519BED67" w14:textId="77777777" w:rsidTr="008D4C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14:paraId="5334FAC9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85C9D0" w14:textId="77777777" w:rsidR="003A6DE3" w:rsidRPr="00D75C47" w:rsidRDefault="003A6DE3" w:rsidP="008D4CC6">
            <w:pPr>
              <w:widowControl/>
              <w:wordWrap/>
              <w:autoSpaceDE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Depth: [4, 6, 10]</w:t>
            </w:r>
          </w:p>
        </w:tc>
      </w:tr>
      <w:tr w:rsidR="003A6DE3" w:rsidRPr="00D75C47" w14:paraId="40E1A924" w14:textId="77777777" w:rsidTr="008D4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14:paraId="65EF7523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6DAF0F" w14:textId="77777777" w:rsidR="003A6DE3" w:rsidRPr="00D75C47" w:rsidRDefault="003A6DE3" w:rsidP="008D4CC6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L2 leaf regularization: [1, 3, 5]</w:t>
            </w:r>
          </w:p>
        </w:tc>
      </w:tr>
      <w:tr w:rsidR="003A6DE3" w:rsidRPr="00D75C47" w14:paraId="57A84087" w14:textId="77777777" w:rsidTr="008D4C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</w:tcPr>
          <w:p w14:paraId="2C22A9FD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E01591" w14:textId="77777777" w:rsidR="003A6DE3" w:rsidRPr="00D75C47" w:rsidRDefault="003A6DE3" w:rsidP="008D4CC6">
            <w:pPr>
              <w:widowControl/>
              <w:wordWrap/>
              <w:autoSpaceDE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Iterations: [500, 1000, 1500]</w:t>
            </w:r>
          </w:p>
        </w:tc>
      </w:tr>
      <w:tr w:rsidR="003A6DE3" w:rsidRPr="00D75C47" w14:paraId="26E374FD" w14:textId="77777777" w:rsidTr="008D4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CC0679D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  <w:r w:rsidRPr="00D75C47">
              <w:rPr>
                <w:rFonts w:ascii="Times" w:hAnsi="Times" w:cs="Times"/>
              </w:rPr>
              <w:t>LD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53D372" w14:textId="77777777" w:rsidR="003A6DE3" w:rsidRPr="00D75C47" w:rsidRDefault="003A6DE3" w:rsidP="008D4CC6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Solver: ['svd', 'lsqr', 'eigen']</w:t>
            </w:r>
          </w:p>
        </w:tc>
      </w:tr>
      <w:tr w:rsidR="003A6DE3" w:rsidRPr="00D75C47" w14:paraId="1139D8EB" w14:textId="77777777" w:rsidTr="008D4C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F0BC6B4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D2DB75" w14:textId="77777777" w:rsidR="003A6DE3" w:rsidRPr="00D75C47" w:rsidRDefault="003A6DE3" w:rsidP="008D4CC6">
            <w:pPr>
              <w:widowControl/>
              <w:wordWrap/>
              <w:autoSpaceDE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Shrinkage: [None, 'auto', 0.0-1.0 (in steps)]</w:t>
            </w:r>
          </w:p>
        </w:tc>
      </w:tr>
      <w:tr w:rsidR="003A6DE3" w:rsidRPr="00D75C47" w14:paraId="4CA808AA" w14:textId="77777777" w:rsidTr="008D4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34378CD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  <w:r w:rsidRPr="00D75C47">
              <w:rPr>
                <w:rFonts w:ascii="Times" w:hAnsi="Times" w:cs="Times"/>
              </w:rPr>
              <w:t>RF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7E419C" w14:textId="77777777" w:rsidR="003A6DE3" w:rsidRPr="00D75C47" w:rsidRDefault="003A6DE3" w:rsidP="008D4CC6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Number of trees: [100, 200, 500]</w:t>
            </w:r>
          </w:p>
        </w:tc>
      </w:tr>
      <w:tr w:rsidR="003A6DE3" w:rsidRPr="00D75C47" w14:paraId="1C9FB811" w14:textId="77777777" w:rsidTr="008D4C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561397F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E7B1E0" w14:textId="77777777" w:rsidR="003A6DE3" w:rsidRPr="00D75C47" w:rsidRDefault="003A6DE3" w:rsidP="008D4CC6">
            <w:pPr>
              <w:widowControl/>
              <w:wordWrap/>
              <w:autoSpaceDE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Max depth: [10, 20, 30]</w:t>
            </w:r>
          </w:p>
        </w:tc>
      </w:tr>
      <w:tr w:rsidR="003A6DE3" w:rsidRPr="00D75C47" w14:paraId="0FF32C46" w14:textId="77777777" w:rsidTr="008D4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66527E9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B8F746" w14:textId="77777777" w:rsidR="003A6DE3" w:rsidRPr="00D75C47" w:rsidRDefault="003A6DE3" w:rsidP="008D4CC6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Min samples split: [2, 5, 10]</w:t>
            </w:r>
          </w:p>
        </w:tc>
      </w:tr>
      <w:tr w:rsidR="003A6DE3" w:rsidRPr="00D75C47" w14:paraId="4F82354F" w14:textId="77777777" w:rsidTr="008D4C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EF625DC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175E1C" w14:textId="77777777" w:rsidR="003A6DE3" w:rsidRPr="00D75C47" w:rsidRDefault="003A6DE3" w:rsidP="008D4CC6">
            <w:pPr>
              <w:widowControl/>
              <w:wordWrap/>
              <w:autoSpaceDE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Min samples leaf: [1, 2, 4]</w:t>
            </w:r>
          </w:p>
        </w:tc>
      </w:tr>
      <w:tr w:rsidR="003A6DE3" w:rsidRPr="00D75C47" w14:paraId="08615696" w14:textId="77777777" w:rsidTr="008D4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143E912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  <w:r w:rsidRPr="00D75C47">
              <w:rPr>
                <w:rFonts w:ascii="Times" w:hAnsi="Times" w:cs="Times"/>
              </w:rPr>
              <w:t>XGB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513B6B" w14:textId="77777777" w:rsidR="003A6DE3" w:rsidRPr="00D75C47" w:rsidRDefault="003A6DE3" w:rsidP="008D4CC6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Learning rate: [0.01, 0.1, 0.2]</w:t>
            </w:r>
          </w:p>
        </w:tc>
      </w:tr>
      <w:tr w:rsidR="003A6DE3" w:rsidRPr="00D75C47" w14:paraId="3F4C6156" w14:textId="77777777" w:rsidTr="008D4C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9435C63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3BF5AA" w14:textId="77777777" w:rsidR="003A6DE3" w:rsidRPr="00D75C47" w:rsidRDefault="003A6DE3" w:rsidP="008D4CC6">
            <w:pPr>
              <w:widowControl/>
              <w:wordWrap/>
              <w:autoSpaceDE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Max depth: [3, 6, 10]</w:t>
            </w:r>
          </w:p>
        </w:tc>
      </w:tr>
      <w:tr w:rsidR="003A6DE3" w:rsidRPr="00D75C47" w14:paraId="4B8AAD22" w14:textId="77777777" w:rsidTr="008D4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03EED44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213F6B" w14:textId="77777777" w:rsidR="003A6DE3" w:rsidRPr="00D75C47" w:rsidRDefault="003A6DE3" w:rsidP="008D4CC6">
            <w:pPr>
              <w:widowControl/>
              <w:wordWrap/>
              <w:autoSpaceDE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Subsample: [0.5, 0.75, 1]</w:t>
            </w:r>
          </w:p>
        </w:tc>
      </w:tr>
      <w:tr w:rsidR="003A6DE3" w:rsidRPr="00D75C47" w14:paraId="7D9485A5" w14:textId="77777777" w:rsidTr="008D4C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20D336" w14:textId="77777777" w:rsidR="003A6DE3" w:rsidRPr="00D75C47" w:rsidRDefault="003A6DE3" w:rsidP="008D4CC6">
            <w:pPr>
              <w:widowControl/>
              <w:wordWrap/>
              <w:autoSpaceDE/>
              <w:rPr>
                <w:rFonts w:ascii="Times" w:hAnsi="Times" w:cs="Times"/>
                <w:b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537AA2" w14:textId="77777777" w:rsidR="003A6DE3" w:rsidRPr="00D75C47" w:rsidRDefault="003A6DE3" w:rsidP="008D4CC6">
            <w:pPr>
              <w:widowControl/>
              <w:wordWrap/>
              <w:autoSpaceDE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D75C47">
              <w:rPr>
                <w:rFonts w:ascii="Times" w:hAnsi="Times" w:cs="Times"/>
              </w:rPr>
              <w:t>N_estimators: [100, 200, 300]</w:t>
            </w:r>
          </w:p>
        </w:tc>
      </w:tr>
    </w:tbl>
    <w:p w14:paraId="45D80141" w14:textId="77777777" w:rsidR="003A6DE3" w:rsidRPr="00D75C47" w:rsidRDefault="003A6DE3" w:rsidP="003A6DE3">
      <w:pPr>
        <w:widowControl/>
        <w:wordWrap/>
        <w:autoSpaceDE/>
        <w:spacing w:line="259" w:lineRule="auto"/>
        <w:rPr>
          <w:rFonts w:ascii="Times" w:hAnsi="Times" w:cs="Times"/>
        </w:rPr>
      </w:pPr>
      <w:r w:rsidRPr="00D75C47">
        <w:rPr>
          <w:rFonts w:ascii="Times" w:hAnsi="Times" w:cs="Times"/>
        </w:rPr>
        <w:t>C</w:t>
      </w:r>
      <w:r>
        <w:rPr>
          <w:rFonts w:ascii="Times" w:hAnsi="Times" w:cs="Times"/>
        </w:rPr>
        <w:t>AT</w:t>
      </w:r>
      <w:r w:rsidRPr="00D75C47">
        <w:rPr>
          <w:rFonts w:ascii="Times" w:hAnsi="Times" w:cs="Times"/>
        </w:rPr>
        <w:t>B: categorical boosting, LDA: linear discriminant analysis, RF: random forest, XGB: extreme gradient boosting.</w:t>
      </w:r>
    </w:p>
    <w:p w14:paraId="3448C78F" w14:textId="77777777" w:rsidR="006A4C02" w:rsidRPr="003A6DE3" w:rsidRDefault="006A4C02" w:rsidP="002E595E">
      <w:pPr>
        <w:widowControl/>
        <w:wordWrap/>
        <w:autoSpaceDE/>
        <w:rPr>
          <w:rFonts w:ascii="Times" w:hAnsi="Times" w:cs="Times"/>
          <w:b/>
        </w:rPr>
      </w:pPr>
    </w:p>
    <w:sectPr w:rsidR="006A4C02" w:rsidRPr="003A6D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E3E98" w16cex:dateUtc="2023-01-27T20:14:00Z"/>
  <w16cex:commentExtensible w16cex:durableId="27815D59" w16cex:dateUtc="2023-01-29T12:02:00Z"/>
  <w16cex:commentExtensible w16cex:durableId="27815D6A" w16cex:dateUtc="2023-01-29T12:02:00Z"/>
  <w16cex:commentExtensible w16cex:durableId="27815DB1" w16cex:dateUtc="2023-01-29T12:03:00Z"/>
  <w16cex:commentExtensible w16cex:durableId="277E39E9" w16cex:dateUtc="2023-01-27T19:54:00Z"/>
  <w16cex:commentExtensible w16cex:durableId="277E3379" w16cex:dateUtc="2023-01-27T19:26:00Z"/>
  <w16cex:commentExtensible w16cex:durableId="277E334C" w16cex:dateUtc="2023-01-27T19:26:00Z"/>
  <w16cex:commentExtensible w16cex:durableId="277E33AE" w16cex:dateUtc="2023-01-27T19:27:00Z"/>
  <w16cex:commentExtensible w16cex:durableId="277E3618" w16cex:dateUtc="2023-01-27T19:38:00Z"/>
  <w16cex:commentExtensible w16cex:durableId="277E3843" w16cex:dateUtc="2023-01-27T19:47:00Z"/>
  <w16cex:commentExtensible w16cex:durableId="277E38EA" w16cex:dateUtc="2023-01-27T19:50:00Z"/>
  <w16cex:commentExtensible w16cex:durableId="277E3ACF" w16cex:dateUtc="2023-01-27T19:58:00Z"/>
  <w16cex:commentExtensible w16cex:durableId="277E3B0F" w16cex:dateUtc="2023-01-27T19:59:00Z"/>
  <w16cex:commentExtensible w16cex:durableId="277E3BDF" w16cex:dateUtc="2023-01-27T20:02:00Z"/>
  <w16cex:commentExtensible w16cex:durableId="277E3D28" w16cex:dateUtc="2023-01-27T20:08:00Z"/>
  <w16cex:commentExtensible w16cex:durableId="277E3DA3" w16cex:dateUtc="2023-01-27T20:10:00Z"/>
  <w16cex:commentExtensible w16cex:durableId="277E3E21" w16cex:dateUtc="2023-01-27T20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1B0E67" w16cid:durableId="277E3242"/>
  <w16cid:commentId w16cid:paraId="14046089" w16cid:durableId="277E3243"/>
  <w16cid:commentId w16cid:paraId="3AC26B2C" w16cid:durableId="277E3E98"/>
  <w16cid:commentId w16cid:paraId="62985AC6" w16cid:durableId="278560F4"/>
  <w16cid:commentId w16cid:paraId="5F2E3CC3" w16cid:durableId="2784902A"/>
  <w16cid:commentId w16cid:paraId="66900E13" w16cid:durableId="278D0C7F"/>
  <w16cid:commentId w16cid:paraId="7F8608B1" w16cid:durableId="2783DFF4"/>
  <w16cid:commentId w16cid:paraId="40616EBB" w16cid:durableId="27815D59"/>
  <w16cid:commentId w16cid:paraId="62009870" w16cid:durableId="2783E1E4"/>
  <w16cid:commentId w16cid:paraId="1F68EF02" w16cid:durableId="27815D6A"/>
  <w16cid:commentId w16cid:paraId="6399159F" w16cid:durableId="2783E219"/>
  <w16cid:commentId w16cid:paraId="6B05EE76" w16cid:durableId="277E3248"/>
  <w16cid:commentId w16cid:paraId="6F349AE5" w16cid:durableId="27815DB1"/>
  <w16cid:commentId w16cid:paraId="2BC7E0FB" w16cid:durableId="2784170D"/>
  <w16cid:commentId w16cid:paraId="5D9A0214" w16cid:durableId="277E3249"/>
  <w16cid:commentId w16cid:paraId="7603C253" w16cid:durableId="2783E629"/>
  <w16cid:commentId w16cid:paraId="0E0CD50F" w16cid:durableId="27841DFF"/>
  <w16cid:commentId w16cid:paraId="5853250D" w16cid:durableId="27856480"/>
  <w16cid:commentId w16cid:paraId="7D2724E6" w16cid:durableId="278563BF"/>
  <w16cid:commentId w16cid:paraId="66A129E0" w16cid:durableId="278D0D46"/>
  <w16cid:commentId w16cid:paraId="05AD654E" w16cid:durableId="278D0DE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EF522" w14:textId="77777777" w:rsidR="007438BD" w:rsidRDefault="007438BD" w:rsidP="006F6A72">
      <w:pPr>
        <w:spacing w:after="0" w:line="240" w:lineRule="auto"/>
      </w:pPr>
      <w:r>
        <w:separator/>
      </w:r>
    </w:p>
  </w:endnote>
  <w:endnote w:type="continuationSeparator" w:id="0">
    <w:p w14:paraId="68F7C251" w14:textId="77777777" w:rsidR="007438BD" w:rsidRDefault="007438BD" w:rsidP="006F6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7C832" w14:textId="77777777" w:rsidR="007438BD" w:rsidRDefault="007438BD" w:rsidP="006F6A72">
      <w:pPr>
        <w:spacing w:after="0" w:line="240" w:lineRule="auto"/>
      </w:pPr>
      <w:r>
        <w:separator/>
      </w:r>
    </w:p>
  </w:footnote>
  <w:footnote w:type="continuationSeparator" w:id="0">
    <w:p w14:paraId="5168840C" w14:textId="77777777" w:rsidR="007438BD" w:rsidRDefault="007438BD" w:rsidP="006F6A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EEE579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76A401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E4F06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948714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AE2700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B1ED36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F52D26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1E7BF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2634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158E0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3074A3"/>
    <w:multiLevelType w:val="hybridMultilevel"/>
    <w:tmpl w:val="D7DCBC6E"/>
    <w:lvl w:ilvl="0" w:tplc="537E6602">
      <w:numFmt w:val="bullet"/>
      <w:lvlText w:val="-"/>
      <w:lvlJc w:val="left"/>
      <w:pPr>
        <w:ind w:left="76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42A71E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EF928A2"/>
    <w:multiLevelType w:val="hybridMultilevel"/>
    <w:tmpl w:val="F9E45CF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9337A8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6E9E796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4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tzztrp5tazs7es2f6vdsxjzsrrrds5prdz&quot;&gt;EEG_pol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  <w:docVar w:name="MachineID" w:val="206|207|197|204|187|197|206|188|197|187|205|197|198|199|197|203|203|"/>
    <w:docVar w:name="Username" w:val="Editor"/>
  </w:docVars>
  <w:rsids>
    <w:rsidRoot w:val="008E7971"/>
    <w:rsid w:val="000237F7"/>
    <w:rsid w:val="00046FEB"/>
    <w:rsid w:val="00062DF3"/>
    <w:rsid w:val="000C0536"/>
    <w:rsid w:val="000C096A"/>
    <w:rsid w:val="000F0700"/>
    <w:rsid w:val="00112BAA"/>
    <w:rsid w:val="0012176E"/>
    <w:rsid w:val="00132BF1"/>
    <w:rsid w:val="00146654"/>
    <w:rsid w:val="00196C35"/>
    <w:rsid w:val="001C09E6"/>
    <w:rsid w:val="001C3B23"/>
    <w:rsid w:val="001C5F87"/>
    <w:rsid w:val="001E3719"/>
    <w:rsid w:val="001F54F7"/>
    <w:rsid w:val="002418E9"/>
    <w:rsid w:val="00282CBF"/>
    <w:rsid w:val="00290785"/>
    <w:rsid w:val="002A4F63"/>
    <w:rsid w:val="002A7638"/>
    <w:rsid w:val="002E595E"/>
    <w:rsid w:val="00326DD8"/>
    <w:rsid w:val="003309D7"/>
    <w:rsid w:val="00333108"/>
    <w:rsid w:val="00360BF1"/>
    <w:rsid w:val="00396FF4"/>
    <w:rsid w:val="003A12AD"/>
    <w:rsid w:val="003A5B41"/>
    <w:rsid w:val="003A6DE3"/>
    <w:rsid w:val="003E4B20"/>
    <w:rsid w:val="003F2430"/>
    <w:rsid w:val="0041385B"/>
    <w:rsid w:val="004A05E9"/>
    <w:rsid w:val="004A607F"/>
    <w:rsid w:val="004A7A9F"/>
    <w:rsid w:val="004F3AE3"/>
    <w:rsid w:val="00521A68"/>
    <w:rsid w:val="005439B3"/>
    <w:rsid w:val="00551587"/>
    <w:rsid w:val="00583D3E"/>
    <w:rsid w:val="005900AB"/>
    <w:rsid w:val="005974FE"/>
    <w:rsid w:val="005A14D0"/>
    <w:rsid w:val="005C15D3"/>
    <w:rsid w:val="005C4A9A"/>
    <w:rsid w:val="005E27F9"/>
    <w:rsid w:val="00620957"/>
    <w:rsid w:val="00631749"/>
    <w:rsid w:val="00661B38"/>
    <w:rsid w:val="00676DD3"/>
    <w:rsid w:val="006A0E6C"/>
    <w:rsid w:val="006A4C02"/>
    <w:rsid w:val="006A7207"/>
    <w:rsid w:val="006C0A79"/>
    <w:rsid w:val="006F1EDC"/>
    <w:rsid w:val="006F6A72"/>
    <w:rsid w:val="0071243E"/>
    <w:rsid w:val="00742589"/>
    <w:rsid w:val="007438BD"/>
    <w:rsid w:val="00760A00"/>
    <w:rsid w:val="00764F22"/>
    <w:rsid w:val="00790BD9"/>
    <w:rsid w:val="007A78B6"/>
    <w:rsid w:val="007B3C51"/>
    <w:rsid w:val="007D3E11"/>
    <w:rsid w:val="008549CF"/>
    <w:rsid w:val="00867FFD"/>
    <w:rsid w:val="008831D7"/>
    <w:rsid w:val="008840CC"/>
    <w:rsid w:val="008B78C8"/>
    <w:rsid w:val="008D1D7C"/>
    <w:rsid w:val="008E7971"/>
    <w:rsid w:val="008F3238"/>
    <w:rsid w:val="008F4522"/>
    <w:rsid w:val="00913C9A"/>
    <w:rsid w:val="0091595A"/>
    <w:rsid w:val="00931E6D"/>
    <w:rsid w:val="00941776"/>
    <w:rsid w:val="00951A42"/>
    <w:rsid w:val="00952AC5"/>
    <w:rsid w:val="0095779E"/>
    <w:rsid w:val="00976C2B"/>
    <w:rsid w:val="0099345F"/>
    <w:rsid w:val="009A1054"/>
    <w:rsid w:val="009F345C"/>
    <w:rsid w:val="00A172B1"/>
    <w:rsid w:val="00A50BDC"/>
    <w:rsid w:val="00A54F16"/>
    <w:rsid w:val="00A6252C"/>
    <w:rsid w:val="00A64414"/>
    <w:rsid w:val="00A66C37"/>
    <w:rsid w:val="00A76419"/>
    <w:rsid w:val="00A86A8A"/>
    <w:rsid w:val="00A908CB"/>
    <w:rsid w:val="00AA6F5F"/>
    <w:rsid w:val="00AC71D4"/>
    <w:rsid w:val="00B20D77"/>
    <w:rsid w:val="00B2348D"/>
    <w:rsid w:val="00B54D45"/>
    <w:rsid w:val="00B72168"/>
    <w:rsid w:val="00B75E28"/>
    <w:rsid w:val="00B816E2"/>
    <w:rsid w:val="00BA07BF"/>
    <w:rsid w:val="00BA40CA"/>
    <w:rsid w:val="00BB310B"/>
    <w:rsid w:val="00BE4020"/>
    <w:rsid w:val="00BE5FC8"/>
    <w:rsid w:val="00C00E8D"/>
    <w:rsid w:val="00C01197"/>
    <w:rsid w:val="00C06248"/>
    <w:rsid w:val="00C06491"/>
    <w:rsid w:val="00C44222"/>
    <w:rsid w:val="00C44494"/>
    <w:rsid w:val="00C52E38"/>
    <w:rsid w:val="00C910B2"/>
    <w:rsid w:val="00C9788D"/>
    <w:rsid w:val="00CA63A5"/>
    <w:rsid w:val="00CC51C9"/>
    <w:rsid w:val="00CE188A"/>
    <w:rsid w:val="00CE6EF0"/>
    <w:rsid w:val="00CF2535"/>
    <w:rsid w:val="00D01DAB"/>
    <w:rsid w:val="00D1135E"/>
    <w:rsid w:val="00D40768"/>
    <w:rsid w:val="00D46478"/>
    <w:rsid w:val="00D93922"/>
    <w:rsid w:val="00E41221"/>
    <w:rsid w:val="00E41C34"/>
    <w:rsid w:val="00E67ABE"/>
    <w:rsid w:val="00E75D8A"/>
    <w:rsid w:val="00EA1677"/>
    <w:rsid w:val="00EB413B"/>
    <w:rsid w:val="00EC2813"/>
    <w:rsid w:val="00ED7EF0"/>
    <w:rsid w:val="00EE29E6"/>
    <w:rsid w:val="00F10DA6"/>
    <w:rsid w:val="00F23BA3"/>
    <w:rsid w:val="00F45ED5"/>
    <w:rsid w:val="00F84BF0"/>
    <w:rsid w:val="00F8567F"/>
    <w:rsid w:val="00F941D9"/>
    <w:rsid w:val="00F962ED"/>
    <w:rsid w:val="00FC11A9"/>
    <w:rsid w:val="00FE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F0D4360"/>
  <w15:chartTrackingRefBased/>
  <w15:docId w15:val="{8F8E3184-A0DF-480A-AC6A-3CB12D73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E6C"/>
    <w:pPr>
      <w:widowControl w:val="0"/>
      <w:wordWrap w:val="0"/>
      <w:autoSpaceDE w:val="0"/>
      <w:autoSpaceDN w:val="0"/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8E797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D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D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D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D7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D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D7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D7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D7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71"/>
    <w:rPr>
      <w:rFonts w:ascii="Gulim" w:eastAsia="Gulim" w:hAnsi="Gulim" w:cs="Gulim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8E797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7971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8E79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E79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971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971"/>
    <w:rPr>
      <w:rFonts w:ascii="Tahoma" w:hAnsi="Tahoma" w:cs="Tahoma"/>
      <w:sz w:val="16"/>
    </w:rPr>
  </w:style>
  <w:style w:type="paragraph" w:styleId="Header">
    <w:name w:val="header"/>
    <w:basedOn w:val="Normal"/>
    <w:link w:val="HeaderChar"/>
    <w:uiPriority w:val="99"/>
    <w:unhideWhenUsed/>
    <w:rsid w:val="008E79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7971"/>
  </w:style>
  <w:style w:type="paragraph" w:styleId="Footer">
    <w:name w:val="footer"/>
    <w:basedOn w:val="Normal"/>
    <w:link w:val="FooterChar"/>
    <w:uiPriority w:val="99"/>
    <w:unhideWhenUsed/>
    <w:rsid w:val="008E79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7971"/>
  </w:style>
  <w:style w:type="paragraph" w:styleId="Caption">
    <w:name w:val="caption"/>
    <w:basedOn w:val="Normal"/>
    <w:next w:val="Normal"/>
    <w:uiPriority w:val="35"/>
    <w:unhideWhenUsed/>
    <w:qFormat/>
    <w:rsid w:val="008E7971"/>
    <w:rPr>
      <w:b/>
      <w:bCs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E7971"/>
  </w:style>
  <w:style w:type="character" w:customStyle="1" w:styleId="DateChar">
    <w:name w:val="Date Char"/>
    <w:basedOn w:val="DefaultParagraphFont"/>
    <w:link w:val="Date"/>
    <w:uiPriority w:val="99"/>
    <w:semiHidden/>
    <w:rsid w:val="008E79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971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971"/>
    <w:pPr>
      <w:wordWrap/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971"/>
    <w:rPr>
      <w:rFonts w:ascii="Tahoma" w:eastAsiaTheme="majorEastAsia" w:hAnsi="Tahoma" w:cs="Tahoma"/>
      <w:sz w:val="16"/>
      <w:szCs w:val="18"/>
    </w:rPr>
  </w:style>
  <w:style w:type="paragraph" w:styleId="Revision">
    <w:name w:val="Revision"/>
    <w:uiPriority w:val="99"/>
    <w:semiHidden/>
    <w:rsid w:val="008E7971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8E7971"/>
    <w:pPr>
      <w:ind w:leftChars="400" w:left="800"/>
    </w:p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E7971"/>
    <w:rPr>
      <w:rFonts w:ascii="Malgun Gothic" w:eastAsia="Malgun Gothic" w:hAnsi="Malgun Gothic"/>
      <w:noProof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E7971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E7971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semiHidden/>
    <w:rsid w:val="008E7971"/>
    <w:pPr>
      <w:spacing w:line="240" w:lineRule="auto"/>
    </w:pPr>
    <w:rPr>
      <w:rFonts w:ascii="Malgun Gothic" w:eastAsia="Malgun Gothic" w:hAnsi="Malgun Gothic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E7971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E7971"/>
    <w:rPr>
      <w:color w:val="808080"/>
    </w:rPr>
  </w:style>
  <w:style w:type="table" w:styleId="TableGrid">
    <w:name w:val="Table Grid"/>
    <w:basedOn w:val="TableNormal"/>
    <w:uiPriority w:val="39"/>
    <w:rsid w:val="008E79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NoList"/>
    <w:uiPriority w:val="99"/>
    <w:semiHidden/>
    <w:unhideWhenUsed/>
    <w:rsid w:val="008D1D7C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8D1D7C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D1D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D7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D7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D7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D7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D7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D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D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8D1D7C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8D1D7C"/>
  </w:style>
  <w:style w:type="paragraph" w:styleId="BlockText">
    <w:name w:val="Block Text"/>
    <w:basedOn w:val="Normal"/>
    <w:uiPriority w:val="99"/>
    <w:semiHidden/>
    <w:unhideWhenUsed/>
    <w:rsid w:val="008D1D7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D1D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1D7C"/>
  </w:style>
  <w:style w:type="paragraph" w:styleId="BodyText2">
    <w:name w:val="Body Text 2"/>
    <w:basedOn w:val="Normal"/>
    <w:link w:val="BodyText2Char"/>
    <w:uiPriority w:val="99"/>
    <w:semiHidden/>
    <w:unhideWhenUsed/>
    <w:rsid w:val="008D1D7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1D7C"/>
  </w:style>
  <w:style w:type="paragraph" w:styleId="BodyText3">
    <w:name w:val="Body Text 3"/>
    <w:basedOn w:val="Normal"/>
    <w:link w:val="BodyText3Char"/>
    <w:uiPriority w:val="99"/>
    <w:semiHidden/>
    <w:unhideWhenUsed/>
    <w:rsid w:val="008D1D7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D1D7C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D1D7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D1D7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D1D7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D1D7C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D1D7C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D1D7C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D1D7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D1D7C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D1D7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D1D7C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8D1D7C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8D1D7C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D1D7C"/>
  </w:style>
  <w:style w:type="table" w:styleId="ColorfulGrid">
    <w:name w:val="Colorful Grid"/>
    <w:basedOn w:val="TableNormal"/>
    <w:uiPriority w:val="73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D1D7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1D7C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D1D7C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D1D7C"/>
  </w:style>
  <w:style w:type="character" w:styleId="Emphasis">
    <w:name w:val="Emphasis"/>
    <w:basedOn w:val="DefaultParagraphFont"/>
    <w:uiPriority w:val="20"/>
    <w:qFormat/>
    <w:rsid w:val="008D1D7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D1D7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D1D7C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1D7C"/>
    <w:rPr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8D1D7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1D7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1D7C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1D7C"/>
    <w:rPr>
      <w:szCs w:val="20"/>
    </w:rPr>
  </w:style>
  <w:style w:type="table" w:styleId="GridTable1Light">
    <w:name w:val="Grid Table 1 Light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D1D7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D1D7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D1D7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D1D7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D1D7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D1D7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D1D7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D1D7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D1D7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D1D7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D1D7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D1D7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8D1D7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D1D7C"/>
  </w:style>
  <w:style w:type="paragraph" w:styleId="HTMLAddress">
    <w:name w:val="HTML Address"/>
    <w:basedOn w:val="Normal"/>
    <w:link w:val="HTMLAddressChar"/>
    <w:uiPriority w:val="99"/>
    <w:semiHidden/>
    <w:unhideWhenUsed/>
    <w:rsid w:val="008D1D7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D1D7C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D1D7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D1D7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D1D7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8D1D7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1D7C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1D7C"/>
    <w:rPr>
      <w:rFonts w:ascii="Consolas" w:hAnsi="Consolas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D1D7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8D1D7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8D1D7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8D1D7C"/>
    <w:pPr>
      <w:spacing w:after="0" w:line="240" w:lineRule="auto"/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8D1D7C"/>
    <w:pPr>
      <w:spacing w:after="0" w:line="240" w:lineRule="auto"/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8D1D7C"/>
    <w:pPr>
      <w:spacing w:after="0" w:line="240" w:lineRule="auto"/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8D1D7C"/>
    <w:pPr>
      <w:spacing w:after="0" w:line="240" w:lineRule="auto"/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8D1D7C"/>
    <w:pPr>
      <w:spacing w:after="0" w:line="240" w:lineRule="auto"/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8D1D7C"/>
    <w:pPr>
      <w:spacing w:after="0" w:line="240" w:lineRule="auto"/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8D1D7C"/>
    <w:pPr>
      <w:spacing w:after="0" w:line="240" w:lineRule="auto"/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8D1D7C"/>
    <w:pPr>
      <w:spacing w:after="0" w:line="240" w:lineRule="auto"/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8D1D7C"/>
    <w:pPr>
      <w:spacing w:after="0"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D1D7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8D1D7C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D7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D7C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8D1D7C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D1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D1D7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D1D7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D1D7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D1D7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D1D7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D1D7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D1D7C"/>
  </w:style>
  <w:style w:type="paragraph" w:styleId="List">
    <w:name w:val="List"/>
    <w:basedOn w:val="Normal"/>
    <w:uiPriority w:val="99"/>
    <w:semiHidden/>
    <w:unhideWhenUsed/>
    <w:rsid w:val="008D1D7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D1D7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D1D7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D1D7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8D1D7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8D1D7C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D1D7C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D1D7C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D1D7C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D1D7C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D1D7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D1D7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D1D7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D1D7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D1D7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8D1D7C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D1D7C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D1D7C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D1D7C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D1D7C"/>
    <w:pPr>
      <w:numPr>
        <w:numId w:val="13"/>
      </w:numPr>
      <w:contextualSpacing/>
    </w:pPr>
  </w:style>
  <w:style w:type="table" w:styleId="ListTable1Light">
    <w:name w:val="List Table 1 Light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D1D7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D1D7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D1D7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D1D7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D1D7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D1D7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D1D7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D1D7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D1D7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D1D7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D1D7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D1D7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D1D7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D1D7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 w:line="256" w:lineRule="auto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D1D7C"/>
    <w:rPr>
      <w:rFonts w:ascii="Consolas" w:hAnsi="Consolas"/>
      <w:szCs w:val="20"/>
    </w:rPr>
  </w:style>
  <w:style w:type="table" w:styleId="MediumGrid1">
    <w:name w:val="Medium Grid 1"/>
    <w:basedOn w:val="TableNormal"/>
    <w:uiPriority w:val="67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D1D7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D1D7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D1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D1D7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8D1D7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D1D7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D1D7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8D1D7C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8D1D7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D1D7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D1D7C"/>
  </w:style>
  <w:style w:type="character" w:styleId="PageNumber">
    <w:name w:val="page number"/>
    <w:basedOn w:val="DefaultParagraphFont"/>
    <w:uiPriority w:val="99"/>
    <w:semiHidden/>
    <w:unhideWhenUsed/>
    <w:rsid w:val="008D1D7C"/>
  </w:style>
  <w:style w:type="table" w:styleId="PlainTable1">
    <w:name w:val="Plain Table 1"/>
    <w:basedOn w:val="TableNormal"/>
    <w:uiPriority w:val="41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D1D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D1D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D1D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1D7C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8D1D7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D7C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D1D7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D1D7C"/>
  </w:style>
  <w:style w:type="paragraph" w:styleId="Signature">
    <w:name w:val="Signature"/>
    <w:basedOn w:val="Normal"/>
    <w:link w:val="SignatureChar"/>
    <w:uiPriority w:val="99"/>
    <w:semiHidden/>
    <w:unhideWhenUsed/>
    <w:rsid w:val="008D1D7C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D1D7C"/>
  </w:style>
  <w:style w:type="character" w:customStyle="1" w:styleId="SmartHyperlink">
    <w:name w:val="Smart Hyperlink"/>
    <w:basedOn w:val="DefaultParagraphFont"/>
    <w:uiPriority w:val="99"/>
    <w:semiHidden/>
    <w:unhideWhenUsed/>
    <w:rsid w:val="008D1D7C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8D1D7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8D1D7C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D7C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D1D7C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8D1D7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D1D7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8D1D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D1D7C"/>
    <w:pPr>
      <w:spacing w:after="0"/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D1D7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8D1D7C"/>
    <w:pPr>
      <w:widowControl w:val="0"/>
      <w:wordWrap w:val="0"/>
      <w:autoSpaceDE w:val="0"/>
      <w:autoSpaceDN w:val="0"/>
      <w:spacing w:line="256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D1D7C"/>
    <w:pPr>
      <w:widowControl w:val="0"/>
      <w:wordWrap w:val="0"/>
      <w:autoSpaceDE w:val="0"/>
      <w:autoSpaceDN w:val="0"/>
      <w:spacing w:line="256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8D1D7C"/>
    <w:pPr>
      <w:widowControl w:val="0"/>
      <w:wordWrap w:val="0"/>
      <w:autoSpaceDE w:val="0"/>
      <w:autoSpaceDN w:val="0"/>
      <w:spacing w:line="256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8D1D7C"/>
    <w:pPr>
      <w:widowControl w:val="0"/>
      <w:wordWrap w:val="0"/>
      <w:autoSpaceDE w:val="0"/>
      <w:autoSpaceDN w:val="0"/>
      <w:spacing w:line="256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D1D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8D1D7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8D1D7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8D1D7C"/>
    <w:pPr>
      <w:spacing w:after="100"/>
      <w:ind w:left="200"/>
    </w:pPr>
  </w:style>
  <w:style w:type="paragraph" w:styleId="TOC3">
    <w:name w:val="toc 3"/>
    <w:basedOn w:val="Normal"/>
    <w:next w:val="Normal"/>
    <w:uiPriority w:val="39"/>
    <w:semiHidden/>
    <w:unhideWhenUsed/>
    <w:rsid w:val="008D1D7C"/>
    <w:pPr>
      <w:spacing w:after="100"/>
      <w:ind w:left="400"/>
    </w:pPr>
  </w:style>
  <w:style w:type="paragraph" w:styleId="TOC4">
    <w:name w:val="toc 4"/>
    <w:basedOn w:val="Normal"/>
    <w:next w:val="Normal"/>
    <w:uiPriority w:val="39"/>
    <w:semiHidden/>
    <w:unhideWhenUsed/>
    <w:rsid w:val="008D1D7C"/>
    <w:pPr>
      <w:spacing w:after="100"/>
      <w:ind w:left="600"/>
    </w:pPr>
  </w:style>
  <w:style w:type="paragraph" w:styleId="TOC5">
    <w:name w:val="toc 5"/>
    <w:basedOn w:val="Normal"/>
    <w:next w:val="Normal"/>
    <w:uiPriority w:val="39"/>
    <w:semiHidden/>
    <w:unhideWhenUsed/>
    <w:rsid w:val="008D1D7C"/>
    <w:pPr>
      <w:spacing w:after="100"/>
      <w:ind w:left="800"/>
    </w:pPr>
  </w:style>
  <w:style w:type="paragraph" w:styleId="TOC6">
    <w:name w:val="toc 6"/>
    <w:basedOn w:val="Normal"/>
    <w:next w:val="Normal"/>
    <w:uiPriority w:val="39"/>
    <w:semiHidden/>
    <w:unhideWhenUsed/>
    <w:rsid w:val="008D1D7C"/>
    <w:pPr>
      <w:spacing w:after="100"/>
      <w:ind w:left="1000"/>
    </w:pPr>
  </w:style>
  <w:style w:type="paragraph" w:styleId="TOC7">
    <w:name w:val="toc 7"/>
    <w:basedOn w:val="Normal"/>
    <w:next w:val="Normal"/>
    <w:uiPriority w:val="39"/>
    <w:semiHidden/>
    <w:unhideWhenUsed/>
    <w:rsid w:val="008D1D7C"/>
    <w:pPr>
      <w:spacing w:after="100"/>
      <w:ind w:left="1200"/>
    </w:pPr>
  </w:style>
  <w:style w:type="paragraph" w:styleId="TOC8">
    <w:name w:val="toc 8"/>
    <w:basedOn w:val="Normal"/>
    <w:next w:val="Normal"/>
    <w:uiPriority w:val="39"/>
    <w:semiHidden/>
    <w:unhideWhenUsed/>
    <w:rsid w:val="008D1D7C"/>
    <w:pPr>
      <w:spacing w:after="100"/>
      <w:ind w:left="1400"/>
    </w:pPr>
  </w:style>
  <w:style w:type="paragraph" w:styleId="TOC9">
    <w:name w:val="toc 9"/>
    <w:basedOn w:val="Normal"/>
    <w:next w:val="Normal"/>
    <w:uiPriority w:val="39"/>
    <w:semiHidden/>
    <w:unhideWhenUsed/>
    <w:rsid w:val="008D1D7C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1D7C"/>
    <w:pPr>
      <w:keepNext/>
      <w:keepLines/>
      <w:widowControl w:val="0"/>
      <w:wordWrap w:val="0"/>
      <w:autoSpaceDE w:val="0"/>
      <w:autoSpaceDN w:val="0"/>
      <w:spacing w:before="240" w:beforeAutospacing="0" w:after="0" w:afterAutospacing="0" w:line="256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D1D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B817E-233D-4581-84C6-1DEC5F430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28</Words>
  <Characters>3014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egala Priya J.</cp:lastModifiedBy>
  <cp:revision>19</cp:revision>
  <dcterms:created xsi:type="dcterms:W3CDTF">2023-04-25T10:11:00Z</dcterms:created>
  <dcterms:modified xsi:type="dcterms:W3CDTF">2023-12-0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26T12:03:58Z</vt:filetime>
  </property>
  <property fmtid="{D5CDD505-2E9C-101B-9397-08002B2CF9AE}" pid="3" name="ReminderText">
    <vt:lpwstr>_RZKC33R4</vt:lpwstr>
  </property>
</Properties>
</file>